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41BE1" w14:textId="60E4586E" w:rsidR="009D09BA" w:rsidRPr="007F14F3" w:rsidRDefault="00000000">
      <w:pPr>
        <w:spacing w:after="0" w:line="240" w:lineRule="auto"/>
        <w:jc w:val="both"/>
        <w:rPr>
          <w:rFonts w:ascii="Cambria" w:eastAsia="Cambria" w:hAnsi="Cambria" w:cs="Cambria"/>
          <w:color w:val="000000"/>
          <w:lang w:val="en-GB"/>
        </w:rPr>
      </w:pPr>
      <w:r w:rsidRPr="007F14F3">
        <w:rPr>
          <w:rFonts w:ascii="Cambria" w:eastAsia="Cambria" w:hAnsi="Cambria" w:cs="Cambria"/>
          <w:b/>
          <w:lang w:val="en-GB"/>
        </w:rPr>
        <w:t>Multimedia appendix 1</w:t>
      </w:r>
      <w:r w:rsidRPr="007F14F3">
        <w:rPr>
          <w:rFonts w:ascii="Cambria" w:eastAsia="Cambria" w:hAnsi="Cambria" w:cs="Cambria"/>
          <w:lang w:val="en-GB"/>
        </w:rPr>
        <w:t xml:space="preserve">. </w:t>
      </w:r>
      <w:r w:rsidRPr="007F14F3">
        <w:rPr>
          <w:rFonts w:ascii="Cambria" w:eastAsia="Cambria" w:hAnsi="Cambria" w:cs="Cambria"/>
          <w:color w:val="000000"/>
          <w:lang w:val="en-GB"/>
        </w:rPr>
        <w:t xml:space="preserve">The Mobile Application Rating Scale </w:t>
      </w:r>
      <w:r w:rsidR="007F14F3" w:rsidRPr="007F14F3">
        <w:rPr>
          <w:rFonts w:ascii="Cambria" w:eastAsia="Cambria" w:hAnsi="Cambria" w:cs="Cambria"/>
          <w:color w:val="000000"/>
          <w:lang w:val="en-GB"/>
        </w:rPr>
        <w:t>– engagement, fun</w:t>
      </w:r>
      <w:r w:rsidR="007F14F3">
        <w:rPr>
          <w:rFonts w:ascii="Cambria" w:eastAsia="Cambria" w:hAnsi="Cambria" w:cs="Cambria"/>
          <w:color w:val="000000"/>
          <w:lang w:val="en-GB"/>
        </w:rPr>
        <w:t xml:space="preserve">ctionality, </w:t>
      </w:r>
      <w:proofErr w:type="gramStart"/>
      <w:r w:rsidR="007F14F3">
        <w:rPr>
          <w:rFonts w:ascii="Cambria" w:eastAsia="Cambria" w:hAnsi="Cambria" w:cs="Cambria"/>
          <w:color w:val="000000"/>
          <w:lang w:val="en-GB"/>
        </w:rPr>
        <w:t>aesthetics</w:t>
      </w:r>
      <w:proofErr w:type="gramEnd"/>
      <w:r w:rsidR="007F14F3">
        <w:rPr>
          <w:rFonts w:ascii="Cambria" w:eastAsia="Cambria" w:hAnsi="Cambria" w:cs="Cambria"/>
          <w:color w:val="000000"/>
          <w:lang w:val="en-GB"/>
        </w:rPr>
        <w:t xml:space="preserve"> and information domains- </w:t>
      </w:r>
      <w:r w:rsidR="007F14F3" w:rsidRPr="007F14F3">
        <w:rPr>
          <w:rFonts w:ascii="Cambria" w:eastAsia="Cambria" w:hAnsi="Cambria" w:cs="Cambria"/>
          <w:color w:val="000000"/>
          <w:lang w:val="en-GB"/>
        </w:rPr>
        <w:t>2022 search.</w:t>
      </w:r>
    </w:p>
    <w:p w14:paraId="0D26CFBA" w14:textId="77777777" w:rsidR="002E77DE" w:rsidRPr="007F14F3" w:rsidRDefault="002E77DE">
      <w:pPr>
        <w:spacing w:after="0" w:line="240" w:lineRule="auto"/>
        <w:jc w:val="both"/>
        <w:rPr>
          <w:rFonts w:ascii="Times New Roman" w:eastAsia="Times New Roman" w:hAnsi="Times New Roman" w:cs="Times New Roman"/>
          <w:sz w:val="26"/>
          <w:szCs w:val="26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5"/>
        <w:gridCol w:w="611"/>
        <w:gridCol w:w="630"/>
        <w:gridCol w:w="630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54"/>
        <w:gridCol w:w="629"/>
        <w:gridCol w:w="629"/>
        <w:gridCol w:w="629"/>
        <w:gridCol w:w="629"/>
        <w:gridCol w:w="629"/>
      </w:tblGrid>
      <w:tr w:rsidR="002F7636" w14:paraId="7BCA3632" w14:textId="77777777" w:rsidTr="00FB7BFF">
        <w:tc>
          <w:tcPr>
            <w:tcW w:w="0" w:type="auto"/>
          </w:tcPr>
          <w:p w14:paraId="5E190A10" w14:textId="05E93E4E" w:rsidR="002F7636" w:rsidRDefault="002F7636" w:rsidP="00452C3E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r>
              <w:rPr>
                <w:rFonts w:ascii="Cambria" w:eastAsia="Cambria" w:hAnsi="Cambria" w:cs="Cambria"/>
                <w:sz w:val="24"/>
                <w:szCs w:val="24"/>
                <w:lang w:val="en-GB"/>
              </w:rPr>
              <w:t>Name</w:t>
            </w:r>
          </w:p>
        </w:tc>
        <w:tc>
          <w:tcPr>
            <w:tcW w:w="0" w:type="auto"/>
            <w:gridSpan w:val="5"/>
          </w:tcPr>
          <w:p w14:paraId="3C09D351" w14:textId="1C985118" w:rsidR="002F7636" w:rsidRDefault="002F7636" w:rsidP="00452C3E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proofErr w:type="spellStart"/>
            <w:r w:rsidRPr="002E77DE"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  <w:t>Engagement</w:t>
            </w:r>
            <w:proofErr w:type="spellEnd"/>
            <w:r w:rsidRPr="002E77DE"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gridSpan w:val="4"/>
          </w:tcPr>
          <w:p w14:paraId="5F184DCA" w14:textId="1A6BD226" w:rsidR="002F7636" w:rsidRDefault="002F7636" w:rsidP="00452C3E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proofErr w:type="spellStart"/>
            <w:r w:rsidRPr="002E77DE"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  <w:t>Functionality</w:t>
            </w:r>
            <w:proofErr w:type="spellEnd"/>
            <w:r w:rsidRPr="002E77DE"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gridSpan w:val="3"/>
          </w:tcPr>
          <w:p w14:paraId="11D0E7B5" w14:textId="3569B9C5" w:rsidR="002F7636" w:rsidRDefault="002F7636" w:rsidP="00452C3E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proofErr w:type="spellStart"/>
            <w:r w:rsidRPr="002E77DE">
              <w:rPr>
                <w:rFonts w:ascii="Cambria" w:eastAsia="Cambria" w:hAnsi="Cambria" w:cs="Cambria"/>
                <w:b/>
                <w:sz w:val="20"/>
                <w:szCs w:val="20"/>
              </w:rPr>
              <w:t>Aesthetics</w:t>
            </w:r>
            <w:proofErr w:type="spellEnd"/>
            <w:r w:rsidRPr="002E77DE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gridSpan w:val="6"/>
          </w:tcPr>
          <w:p w14:paraId="7DBAA148" w14:textId="34089CB9" w:rsidR="002F7636" w:rsidRDefault="002F7636" w:rsidP="00452C3E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proofErr w:type="spellStart"/>
            <w:r w:rsidRPr="002E77DE">
              <w:rPr>
                <w:rFonts w:ascii="Cambria" w:eastAsia="Cambria" w:hAnsi="Cambria" w:cs="Cambria"/>
                <w:b/>
                <w:sz w:val="20"/>
                <w:szCs w:val="20"/>
              </w:rPr>
              <w:t>Information</w:t>
            </w:r>
            <w:proofErr w:type="spellEnd"/>
            <w:r w:rsidRPr="002E77DE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score</w:t>
            </w:r>
          </w:p>
        </w:tc>
      </w:tr>
      <w:tr w:rsidR="002F7636" w14:paraId="3DCB86B4" w14:textId="77777777" w:rsidTr="00FB7BFF">
        <w:tc>
          <w:tcPr>
            <w:tcW w:w="0" w:type="auto"/>
          </w:tcPr>
          <w:p w14:paraId="3D0422B0" w14:textId="77777777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2B37DF8" w14:textId="0E8F39E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GB"/>
              </w:rPr>
            </w:pPr>
            <w:proofErr w:type="spellStart"/>
            <w:r w:rsidRPr="00FB7BFF"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Ent</w:t>
            </w:r>
            <w:proofErr w:type="spellEnd"/>
          </w:p>
        </w:tc>
        <w:tc>
          <w:tcPr>
            <w:tcW w:w="0" w:type="auto"/>
          </w:tcPr>
          <w:p w14:paraId="1AF4909A" w14:textId="27ADA13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GB"/>
              </w:rPr>
            </w:pPr>
            <w:proofErr w:type="spellStart"/>
            <w:r w:rsidRPr="00FB7BFF"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0" w:type="auto"/>
          </w:tcPr>
          <w:p w14:paraId="335C20F0" w14:textId="4B0DD72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GB"/>
              </w:rPr>
            </w:pPr>
            <w:r w:rsidRPr="00FB7BFF"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Cus</w:t>
            </w:r>
          </w:p>
        </w:tc>
        <w:tc>
          <w:tcPr>
            <w:tcW w:w="0" w:type="auto"/>
          </w:tcPr>
          <w:p w14:paraId="70686B7B" w14:textId="6D04B54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GB"/>
              </w:rPr>
            </w:pPr>
            <w:proofErr w:type="spellStart"/>
            <w:r w:rsidRPr="00FB7BFF"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Ly</w:t>
            </w:r>
            <w:proofErr w:type="spellEnd"/>
          </w:p>
        </w:tc>
        <w:tc>
          <w:tcPr>
            <w:tcW w:w="0" w:type="auto"/>
          </w:tcPr>
          <w:p w14:paraId="70F034C8" w14:textId="68AB867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GB"/>
              </w:rPr>
            </w:pPr>
            <w:proofErr w:type="spellStart"/>
            <w:r w:rsidRPr="00FB7BFF"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Tg</w:t>
            </w:r>
            <w:proofErr w:type="spellEnd"/>
          </w:p>
        </w:tc>
        <w:tc>
          <w:tcPr>
            <w:tcW w:w="0" w:type="auto"/>
          </w:tcPr>
          <w:p w14:paraId="4A25DA76" w14:textId="175342A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GB"/>
              </w:rPr>
            </w:pPr>
            <w:r w:rsidRPr="00FB7BFF"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er</w:t>
            </w:r>
          </w:p>
        </w:tc>
        <w:tc>
          <w:tcPr>
            <w:tcW w:w="0" w:type="auto"/>
          </w:tcPr>
          <w:p w14:paraId="293AB9CF" w14:textId="7030C0F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GB"/>
              </w:rPr>
            </w:pPr>
            <w:r w:rsidRPr="00FB7BFF"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EU</w:t>
            </w:r>
          </w:p>
        </w:tc>
        <w:tc>
          <w:tcPr>
            <w:tcW w:w="0" w:type="auto"/>
          </w:tcPr>
          <w:p w14:paraId="4CF704FA" w14:textId="19674B0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GB"/>
              </w:rPr>
            </w:pPr>
            <w:proofErr w:type="spellStart"/>
            <w:r w:rsidRPr="00FB7BFF"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Nav</w:t>
            </w:r>
            <w:proofErr w:type="spellEnd"/>
          </w:p>
        </w:tc>
        <w:tc>
          <w:tcPr>
            <w:tcW w:w="0" w:type="auto"/>
          </w:tcPr>
          <w:p w14:paraId="5796D720" w14:textId="2AB50A4E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GB"/>
              </w:rPr>
            </w:pPr>
            <w:r w:rsidRPr="00FB7BFF"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GD</w:t>
            </w:r>
          </w:p>
        </w:tc>
        <w:tc>
          <w:tcPr>
            <w:tcW w:w="0" w:type="auto"/>
          </w:tcPr>
          <w:p w14:paraId="50C7CF39" w14:textId="7E591AD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GB"/>
              </w:rPr>
            </w:pPr>
            <w:r w:rsidRPr="00FB7BFF">
              <w:rPr>
                <w:rFonts w:ascii="Cambria" w:eastAsia="Cambria" w:hAnsi="Cambria" w:cs="Cambria"/>
                <w:sz w:val="20"/>
                <w:szCs w:val="20"/>
              </w:rPr>
              <w:t>Lay</w:t>
            </w:r>
          </w:p>
        </w:tc>
        <w:tc>
          <w:tcPr>
            <w:tcW w:w="0" w:type="auto"/>
          </w:tcPr>
          <w:p w14:paraId="1C65AD6D" w14:textId="3B6889E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GB"/>
              </w:rPr>
            </w:pPr>
            <w:proofErr w:type="spellStart"/>
            <w:r w:rsidRPr="00FB7BFF">
              <w:rPr>
                <w:rFonts w:ascii="Cambria" w:eastAsia="Cambria" w:hAnsi="Cambria" w:cs="Cambria"/>
                <w:sz w:val="20"/>
                <w:szCs w:val="20"/>
              </w:rPr>
              <w:t>Gra</w:t>
            </w:r>
            <w:proofErr w:type="spellEnd"/>
          </w:p>
        </w:tc>
        <w:tc>
          <w:tcPr>
            <w:tcW w:w="0" w:type="auto"/>
          </w:tcPr>
          <w:p w14:paraId="03BB01C6" w14:textId="347EE88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GB"/>
              </w:rPr>
            </w:pPr>
            <w:r w:rsidRPr="00FB7BFF">
              <w:rPr>
                <w:rFonts w:ascii="Cambria" w:eastAsia="Cambria" w:hAnsi="Cambria" w:cs="Cambria"/>
                <w:sz w:val="20"/>
                <w:szCs w:val="20"/>
              </w:rPr>
              <w:t>VA</w:t>
            </w:r>
          </w:p>
        </w:tc>
        <w:tc>
          <w:tcPr>
            <w:tcW w:w="0" w:type="auto"/>
          </w:tcPr>
          <w:p w14:paraId="383FADDF" w14:textId="03ABC18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GB"/>
              </w:rPr>
            </w:pPr>
            <w:r w:rsidRPr="00FB7BFF">
              <w:rPr>
                <w:rFonts w:ascii="Cambria" w:eastAsia="Cambria" w:hAnsi="Cambria" w:cs="Cambria"/>
                <w:sz w:val="20"/>
                <w:szCs w:val="20"/>
              </w:rPr>
              <w:t>AAD</w:t>
            </w:r>
          </w:p>
        </w:tc>
        <w:tc>
          <w:tcPr>
            <w:tcW w:w="0" w:type="auto"/>
          </w:tcPr>
          <w:p w14:paraId="7DFE0C8A" w14:textId="6F2B8E16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GB"/>
              </w:rPr>
            </w:pPr>
            <w:r w:rsidRPr="00FB7BFF">
              <w:rPr>
                <w:rFonts w:ascii="Cambria" w:eastAsia="Cambria" w:hAnsi="Cambria" w:cs="Cambria"/>
                <w:sz w:val="20"/>
                <w:szCs w:val="20"/>
              </w:rPr>
              <w:t>Goa</w:t>
            </w:r>
          </w:p>
        </w:tc>
        <w:tc>
          <w:tcPr>
            <w:tcW w:w="0" w:type="auto"/>
          </w:tcPr>
          <w:p w14:paraId="163403BF" w14:textId="74F6D77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GB"/>
              </w:rPr>
            </w:pPr>
            <w:r w:rsidRPr="00FB7BFF">
              <w:rPr>
                <w:rFonts w:ascii="Cambria" w:eastAsia="Cambria" w:hAnsi="Cambria" w:cs="Cambria"/>
                <w:sz w:val="20"/>
                <w:szCs w:val="20"/>
              </w:rPr>
              <w:t>QI</w:t>
            </w:r>
          </w:p>
        </w:tc>
        <w:tc>
          <w:tcPr>
            <w:tcW w:w="0" w:type="auto"/>
          </w:tcPr>
          <w:p w14:paraId="6480625E" w14:textId="3CB55C5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GB"/>
              </w:rPr>
            </w:pPr>
            <w:proofErr w:type="spellStart"/>
            <w:r w:rsidRPr="00FB7BFF">
              <w:rPr>
                <w:rFonts w:ascii="Cambria" w:eastAsia="Cambria" w:hAnsi="Cambria" w:cs="Cambria"/>
                <w:sz w:val="20"/>
                <w:szCs w:val="20"/>
              </w:rPr>
              <w:t>QyI</w:t>
            </w:r>
            <w:proofErr w:type="spellEnd"/>
          </w:p>
        </w:tc>
        <w:tc>
          <w:tcPr>
            <w:tcW w:w="0" w:type="auto"/>
          </w:tcPr>
          <w:p w14:paraId="2C4AA1E4" w14:textId="14A3E9D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GB"/>
              </w:rPr>
            </w:pPr>
            <w:r w:rsidRPr="00FB7BFF">
              <w:rPr>
                <w:rFonts w:ascii="Cambria" w:eastAsia="Cambria" w:hAnsi="Cambria" w:cs="Cambria"/>
                <w:sz w:val="20"/>
                <w:szCs w:val="20"/>
              </w:rPr>
              <w:t>VI</w:t>
            </w:r>
          </w:p>
        </w:tc>
        <w:tc>
          <w:tcPr>
            <w:tcW w:w="0" w:type="auto"/>
          </w:tcPr>
          <w:p w14:paraId="3B86CF4D" w14:textId="6F4EC97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GB"/>
              </w:rPr>
            </w:pPr>
            <w:proofErr w:type="spellStart"/>
            <w:r w:rsidRPr="00FB7BFF">
              <w:rPr>
                <w:rFonts w:ascii="Cambria" w:eastAsia="Cambria" w:hAnsi="Cambria" w:cs="Cambria"/>
                <w:sz w:val="20"/>
                <w:szCs w:val="20"/>
              </w:rPr>
              <w:t>Cre</w:t>
            </w:r>
            <w:proofErr w:type="spellEnd"/>
          </w:p>
        </w:tc>
      </w:tr>
      <w:tr w:rsidR="002F7636" w14:paraId="0F370434" w14:textId="77777777" w:rsidTr="00FB7BFF">
        <w:tc>
          <w:tcPr>
            <w:tcW w:w="0" w:type="auto"/>
          </w:tcPr>
          <w:p w14:paraId="43FB770A" w14:textId="536E72C0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11297B2" w14:textId="13D7A8AB" w:rsidR="002F7636" w:rsidRDefault="002F7636" w:rsidP="002F7636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1525211" w14:textId="49927D24" w:rsidR="002F7636" w:rsidRDefault="002F7636" w:rsidP="002F7636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E233E2D" w14:textId="3A0AC0C8" w:rsidR="002F7636" w:rsidRDefault="002F7636" w:rsidP="002F7636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91522AF" w14:textId="49576D59" w:rsidR="002F7636" w:rsidRDefault="002F7636" w:rsidP="002F7636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AE06159" w14:textId="6D50A1AD" w:rsidR="002F7636" w:rsidRDefault="002F7636" w:rsidP="002F7636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D038200" w14:textId="7840E9A7" w:rsidR="002F7636" w:rsidRDefault="002F7636" w:rsidP="002F7636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A9F1EB4" w14:textId="18BF26D1" w:rsidR="002F7636" w:rsidRDefault="002F7636" w:rsidP="002F7636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569BE07" w14:textId="5E73BA4E" w:rsidR="002F7636" w:rsidRDefault="002F7636" w:rsidP="002F7636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2BBA0A3" w14:textId="28F1C733" w:rsidR="002F7636" w:rsidRDefault="002F7636" w:rsidP="002F7636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30E863A" w14:textId="3BC8FF2A" w:rsidR="002F7636" w:rsidRDefault="002F7636" w:rsidP="002F7636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F402008" w14:textId="4A1FA9FC" w:rsidR="002F7636" w:rsidRDefault="002F7636" w:rsidP="002F7636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A19BF40" w14:textId="4B064205" w:rsidR="002F7636" w:rsidRDefault="002F7636" w:rsidP="002F7636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8CAED44" w14:textId="1ABC75F7" w:rsidR="002F7636" w:rsidRDefault="002F7636" w:rsidP="002F7636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BFD1C94" w14:textId="08680CB7" w:rsidR="002F7636" w:rsidRDefault="002F7636" w:rsidP="002F7636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83E0933" w14:textId="61F17D7D" w:rsidR="002F7636" w:rsidRDefault="002F7636" w:rsidP="002F7636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EF39C2E" w14:textId="5C7725C9" w:rsidR="002F7636" w:rsidRDefault="002F7636" w:rsidP="002F7636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2BB6274" w14:textId="4EC7A7A4" w:rsidR="002F7636" w:rsidRDefault="002F7636" w:rsidP="002F7636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4ABD5D4" w14:textId="46317754" w:rsidR="002F7636" w:rsidRDefault="002F7636" w:rsidP="002F7636">
            <w:pPr>
              <w:jc w:val="center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</w:p>
        </w:tc>
      </w:tr>
      <w:tr w:rsidR="002F7636" w14:paraId="086D83DC" w14:textId="77777777" w:rsidTr="00FB7BFF">
        <w:tc>
          <w:tcPr>
            <w:tcW w:w="0" w:type="auto"/>
            <w:vAlign w:val="center"/>
          </w:tcPr>
          <w:p w14:paraId="4CA8FEBB" w14:textId="6999EAF9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6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min.test</w:t>
            </w:r>
            <w:proofErr w:type="spellEnd"/>
          </w:p>
        </w:tc>
        <w:tc>
          <w:tcPr>
            <w:tcW w:w="0" w:type="auto"/>
            <w:vAlign w:val="bottom"/>
          </w:tcPr>
          <w:p w14:paraId="0A411C7C" w14:textId="50D8392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EEE7EA2" w14:textId="12169B0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E7D18E5" w14:textId="084695BE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030CF66" w14:textId="16EB5BF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B915D77" w14:textId="5E33C036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02BB56CE" w14:textId="0261BB4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7FDD5A1" w14:textId="7A5A363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FF9758F" w14:textId="71DF726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323A28B" w14:textId="24353C8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91F6233" w14:textId="295FCFC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1406FEBF" w14:textId="5BB3AD4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6B67A30B" w14:textId="170AA94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01E6BA66" w14:textId="0F0BC1C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B898B63" w14:textId="5116051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bottom"/>
          </w:tcPr>
          <w:p w14:paraId="36B50E83" w14:textId="54CD879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AFA953D" w14:textId="6BD67B1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5A3C3806" w14:textId="1E3D5B7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01FA0EC" w14:textId="32EB38A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</w:tr>
      <w:tr w:rsidR="002F7636" w14:paraId="1E4C99CA" w14:textId="77777777" w:rsidTr="00FB7BFF">
        <w:tc>
          <w:tcPr>
            <w:tcW w:w="0" w:type="auto"/>
            <w:vAlign w:val="center"/>
          </w:tcPr>
          <w:p w14:paraId="6C6847CA" w14:textId="04E936A3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6 </w:t>
            </w:r>
            <w:proofErr w:type="gramStart"/>
            <w:r>
              <w:rPr>
                <w:rFonts w:ascii="Cambria" w:eastAsia="Cambria" w:hAnsi="Cambria" w:cs="Cambria"/>
                <w:sz w:val="18"/>
                <w:szCs w:val="18"/>
              </w:rPr>
              <w:t>Minute</w:t>
            </w:r>
            <w:proofErr w:type="gram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Walker</w:t>
            </w:r>
          </w:p>
        </w:tc>
        <w:tc>
          <w:tcPr>
            <w:tcW w:w="0" w:type="auto"/>
            <w:vAlign w:val="center"/>
          </w:tcPr>
          <w:p w14:paraId="77970B69" w14:textId="01E1C82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89DC53C" w14:textId="4DC78DA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7A48602" w14:textId="7B93111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DB5D444" w14:textId="5402CD9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39D10DE" w14:textId="0A96AD1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B9CD828" w14:textId="517A456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B1D699F" w14:textId="5AC4A32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269D29A" w14:textId="44B323B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2CA0B5C" w14:textId="276E37E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C227A52" w14:textId="4A63DF5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1BB9AF2" w14:textId="747B72C1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533F2D5" w14:textId="3EEE3CC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4F7A2B6" w14:textId="549DFF5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B29D59E" w14:textId="4C59D27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EF4DC65" w14:textId="2CED31D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2B81245" w14:textId="229D1D6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AA1930B" w14:textId="007DE9A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center"/>
          </w:tcPr>
          <w:p w14:paraId="50C12F9E" w14:textId="7978D74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</w:tr>
      <w:tr w:rsidR="002F7636" w14:paraId="3DF15310" w14:textId="77777777" w:rsidTr="00FB7BFF">
        <w:tc>
          <w:tcPr>
            <w:tcW w:w="0" w:type="auto"/>
            <w:vAlign w:val="center"/>
          </w:tcPr>
          <w:p w14:paraId="7BB4A89B" w14:textId="2BE86A95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ATS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journals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APP</w:t>
            </w:r>
          </w:p>
        </w:tc>
        <w:tc>
          <w:tcPr>
            <w:tcW w:w="0" w:type="auto"/>
            <w:vAlign w:val="center"/>
          </w:tcPr>
          <w:p w14:paraId="5CB5346C" w14:textId="0E4DB1C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EA905A7" w14:textId="55A98BA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54A9928" w14:textId="645FBBF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9E263EE" w14:textId="47BAF04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D20777B" w14:textId="69A1F10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194713E" w14:textId="04A8435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6C91CE8" w14:textId="462CBB2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C66D1C2" w14:textId="3D155AE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6918733" w14:textId="774D3A8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7FC7642" w14:textId="68CBAC2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B51ADCC" w14:textId="689937D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785538F" w14:textId="5900898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0E376BC" w14:textId="04A9BA8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314EBF59" w14:textId="7E65410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50F83E3" w14:textId="0D7D8D8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F43768B" w14:textId="24AB4CF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A2770E0" w14:textId="5AB52A5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F8A0BBF" w14:textId="732596A1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</w:tr>
      <w:tr w:rsidR="002F7636" w14:paraId="608750FA" w14:textId="77777777" w:rsidTr="00FB7BFF">
        <w:tc>
          <w:tcPr>
            <w:tcW w:w="0" w:type="auto"/>
            <w:vAlign w:val="center"/>
          </w:tcPr>
          <w:p w14:paraId="6E0C5AE3" w14:textId="04108E96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tect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PAH</w:t>
            </w:r>
          </w:p>
        </w:tc>
        <w:tc>
          <w:tcPr>
            <w:tcW w:w="0" w:type="auto"/>
            <w:vAlign w:val="center"/>
          </w:tcPr>
          <w:p w14:paraId="6B079AA4" w14:textId="0A3AB9C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DC4803D" w14:textId="09F5E45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67864FA" w14:textId="3946417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3C682DE" w14:textId="574A33DE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1975365" w14:textId="54B4A9F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5670DE0" w14:textId="31E9F65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D8C2F75" w14:textId="779B967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6055054" w14:textId="26E7EB36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3D8A16F" w14:textId="2A372EE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8B5E707" w14:textId="220EA41E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56CF13A" w14:textId="26BACAB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F6F174F" w14:textId="66FFDB0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3DE185A" w14:textId="00832BE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A5908B1" w14:textId="4338473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4AF3988" w14:textId="6111AE7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13ED7F8" w14:textId="7E5F4FE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2F01C75" w14:textId="2989BCC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4E78288" w14:textId="241C8A1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</w:tr>
      <w:tr w:rsidR="002F7636" w14:paraId="3371E6DE" w14:textId="77777777" w:rsidTr="00FB7BFF">
        <w:tc>
          <w:tcPr>
            <w:tcW w:w="0" w:type="auto"/>
            <w:vAlign w:val="center"/>
          </w:tcPr>
          <w:p w14:paraId="16EBF5EC" w14:textId="75EA8618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x3D</w:t>
            </w:r>
          </w:p>
        </w:tc>
        <w:tc>
          <w:tcPr>
            <w:tcW w:w="0" w:type="auto"/>
            <w:vAlign w:val="center"/>
          </w:tcPr>
          <w:p w14:paraId="7546211E" w14:textId="41273C9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E71798E" w14:textId="194BEF5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2510798" w14:textId="1129432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99CFEDF" w14:textId="77012C1E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6EABB1C" w14:textId="030660A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618E296" w14:textId="26B6B3E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3B95DEC" w14:textId="4A2122A1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95500E0" w14:textId="743A465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D0F588F" w14:textId="7AA8645E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0C52EDB" w14:textId="291F6D5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7A35748" w14:textId="35B2CB4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058492F" w14:textId="272CEB0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5FC7CB9" w14:textId="0141915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2498738" w14:textId="4B724F2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9D54A28" w14:textId="7B52CDF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68AC011" w14:textId="32B3DF96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3F7165A" w14:textId="39953E2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9217428" w14:textId="2D7E5501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</w:tr>
      <w:tr w:rsidR="002F7636" w14:paraId="0633D3A4" w14:textId="77777777" w:rsidTr="00FB7BFF">
        <w:tc>
          <w:tcPr>
            <w:tcW w:w="0" w:type="auto"/>
            <w:vAlign w:val="center"/>
          </w:tcPr>
          <w:p w14:paraId="33B29F4D" w14:textId="628FE459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Echoright</w:t>
            </w:r>
            <w:proofErr w:type="spellEnd"/>
          </w:p>
        </w:tc>
        <w:tc>
          <w:tcPr>
            <w:tcW w:w="0" w:type="auto"/>
            <w:vAlign w:val="center"/>
          </w:tcPr>
          <w:p w14:paraId="66961FD7" w14:textId="45381421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8507743" w14:textId="1369221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1FC1E5B" w14:textId="434E6A2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0255ACF" w14:textId="324A6BA6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4197132" w14:textId="6C109C3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F185544" w14:textId="5445CCC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38C0431" w14:textId="14CF118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D89BAA0" w14:textId="66DFD981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7C93209" w14:textId="34A820E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C918006" w14:textId="3103EFA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4E950A6" w14:textId="7F0CAA8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5C7F4DB" w14:textId="23F81D3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3093579" w14:textId="0084DAB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3553A7A" w14:textId="03C73FE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7B113CB" w14:textId="0DEB34D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F51126E" w14:textId="13572316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43D154C" w14:textId="10E9CAA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666F0E2" w14:textId="74115061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</w:tr>
      <w:tr w:rsidR="002F7636" w14:paraId="40D6B768" w14:textId="77777777" w:rsidTr="00FB7BFF">
        <w:tc>
          <w:tcPr>
            <w:tcW w:w="0" w:type="auto"/>
            <w:vAlign w:val="center"/>
          </w:tcPr>
          <w:p w14:paraId="0D4ADD46" w14:textId="57457D19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eP</w:t>
            </w: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ulmonology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Review</w:t>
            </w:r>
            <w:proofErr w:type="spellEnd"/>
          </w:p>
        </w:tc>
        <w:tc>
          <w:tcPr>
            <w:tcW w:w="0" w:type="auto"/>
            <w:vAlign w:val="center"/>
          </w:tcPr>
          <w:p w14:paraId="0C177DBB" w14:textId="1FDD0EA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C3F245B" w14:textId="7E88366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D62A475" w14:textId="4A9C9C9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C4BD778" w14:textId="752FE7C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49614ED" w14:textId="49DAB8F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CAD8529" w14:textId="66F6E49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7DA7786" w14:textId="28ADA27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3280C73" w14:textId="283FA9D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272572B" w14:textId="2D6396C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786D9B9" w14:textId="609C9C9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B5B7B87" w14:textId="7331666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F9EC468" w14:textId="4932C481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8E1A5DE" w14:textId="3BA9542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3A5188F" w14:textId="6A0EBE26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center"/>
          </w:tcPr>
          <w:p w14:paraId="3FABD06F" w14:textId="52A1B16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D680BCA" w14:textId="202001C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B991993" w14:textId="06F11A1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B770A66" w14:textId="6A81D1C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</w:tr>
      <w:tr w:rsidR="002F7636" w14:paraId="15959860" w14:textId="77777777" w:rsidTr="00FB7BFF">
        <w:tc>
          <w:tcPr>
            <w:tcW w:w="0" w:type="auto"/>
            <w:vAlign w:val="center"/>
          </w:tcPr>
          <w:p w14:paraId="0846EE25" w14:textId="115A4DDD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Esc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Pocket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Guidelines</w:t>
            </w:r>
            <w:proofErr w:type="spellEnd"/>
          </w:p>
        </w:tc>
        <w:tc>
          <w:tcPr>
            <w:tcW w:w="0" w:type="auto"/>
            <w:vAlign w:val="center"/>
          </w:tcPr>
          <w:p w14:paraId="242AC15B" w14:textId="5069C71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7489794" w14:textId="050792D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6EBC23C" w14:textId="0E99725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D875DDA" w14:textId="2FC42F7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D2836CF" w14:textId="145E13D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4ACB6908" w14:textId="782B111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8893CD5" w14:textId="273C7DB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43EFAAEB" w14:textId="56AFE32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C7CD6CE" w14:textId="34AAD4F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C498A15" w14:textId="18B8FA9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C431B06" w14:textId="0B72848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5709563" w14:textId="435299F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B1FD97F" w14:textId="52EA572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FE7B181" w14:textId="031F322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center"/>
          </w:tcPr>
          <w:p w14:paraId="76918FEE" w14:textId="5ED34BE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94B9738" w14:textId="6B14631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3F51FA0" w14:textId="082A6FB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DCB26A0" w14:textId="5F0C1A1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</w:tr>
      <w:tr w:rsidR="002F7636" w14:paraId="23EE241C" w14:textId="77777777" w:rsidTr="00FB7BFF">
        <w:tc>
          <w:tcPr>
            <w:tcW w:w="0" w:type="auto"/>
            <w:vAlign w:val="center"/>
          </w:tcPr>
          <w:p w14:paraId="270362F5" w14:textId="6E51CC0E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Hipertensión pulmonar</w:t>
            </w:r>
          </w:p>
        </w:tc>
        <w:tc>
          <w:tcPr>
            <w:tcW w:w="0" w:type="auto"/>
            <w:vAlign w:val="center"/>
          </w:tcPr>
          <w:p w14:paraId="47F820CD" w14:textId="530E1DE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50F4379" w14:textId="5F9E51F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059C3B1F" w14:textId="57BBD7F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594D6A6" w14:textId="5C58C0A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9FB7599" w14:textId="53E46B3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EDB3982" w14:textId="7CF0EF1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B3A22A4" w14:textId="42106F3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04FD56F" w14:textId="0B8662C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1BBAD5B" w14:textId="3D8813B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7F67870" w14:textId="2868CF1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5774E9B" w14:textId="57DC572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0D0F7C22" w14:textId="3B0851CE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619E671" w14:textId="49370F1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AAA3878" w14:textId="604BF67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F452F01" w14:textId="5D3A599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C292A48" w14:textId="228CD2F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247DBCD" w14:textId="0F8571D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9C84AE6" w14:textId="0D6E375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</w:tr>
      <w:tr w:rsidR="002F7636" w14:paraId="4D9191EA" w14:textId="77777777" w:rsidTr="00FB7BFF">
        <w:tc>
          <w:tcPr>
            <w:tcW w:w="0" w:type="auto"/>
            <w:vAlign w:val="center"/>
          </w:tcPr>
          <w:p w14:paraId="01EC15C0" w14:textId="584D57A6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as enfermedades respiratorias</w:t>
            </w:r>
          </w:p>
        </w:tc>
        <w:tc>
          <w:tcPr>
            <w:tcW w:w="0" w:type="auto"/>
            <w:vAlign w:val="center"/>
          </w:tcPr>
          <w:p w14:paraId="590B167A" w14:textId="2A2855B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96A3B37" w14:textId="686E3D1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B6E5EE3" w14:textId="682A070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43ADCE4" w14:textId="2F5D4EF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138FA09" w14:textId="29AA6FD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1DCF1A0" w14:textId="0A920B8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42E7678" w14:textId="1FD06A1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583B04A" w14:textId="1982FBD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80EC06D" w14:textId="5103B71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8F9029D" w14:textId="1693438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3E64C42" w14:textId="2A931E1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5081FF9" w14:textId="68F51B3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3BF5C71" w14:textId="1E22BB5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F4A0B62" w14:textId="3578E93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center"/>
          </w:tcPr>
          <w:p w14:paraId="46A36825" w14:textId="7A96E3A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5DF4077" w14:textId="09A94CC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0B8D3B8" w14:textId="3EF2209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D9F266B" w14:textId="69DA101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</w:tr>
      <w:tr w:rsidR="002F7636" w14:paraId="5C654EEF" w14:textId="77777777" w:rsidTr="00FB7BFF">
        <w:tc>
          <w:tcPr>
            <w:tcW w:w="0" w:type="auto"/>
            <w:vAlign w:val="center"/>
          </w:tcPr>
          <w:p w14:paraId="64979CF1" w14:textId="6DA7E8CB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MSD PH art</w:t>
            </w:r>
          </w:p>
        </w:tc>
        <w:tc>
          <w:tcPr>
            <w:tcW w:w="0" w:type="auto"/>
            <w:vAlign w:val="center"/>
          </w:tcPr>
          <w:p w14:paraId="276CA8B6" w14:textId="5D9A948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E911BD2" w14:textId="0E41D92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FE508A0" w14:textId="0F33ED7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088CAF3" w14:textId="562A526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ADEAA9C" w14:textId="30A77D7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B4416D0" w14:textId="24857F2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E2BF1DE" w14:textId="306C8A4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6EAB65B" w14:textId="4F00E68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5627955" w14:textId="7099DAF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DD57529" w14:textId="5971CF21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0FCAA72" w14:textId="7E241501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8239753" w14:textId="4946B66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8714909" w14:textId="38D0951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D0BA346" w14:textId="34F55181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center"/>
          </w:tcPr>
          <w:p w14:paraId="4283BFCC" w14:textId="42447EC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361C941" w14:textId="58C08BF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9729BC7" w14:textId="6DC7076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CCF00F9" w14:textId="0773F7D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</w:tr>
      <w:tr w:rsidR="002F7636" w14:paraId="02A880F3" w14:textId="77777777" w:rsidTr="00FB7BFF">
        <w:tc>
          <w:tcPr>
            <w:tcW w:w="0" w:type="auto"/>
            <w:vAlign w:val="center"/>
          </w:tcPr>
          <w:p w14:paraId="3592180B" w14:textId="06F81C5F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phaware</w:t>
            </w:r>
            <w:proofErr w:type="spellEnd"/>
          </w:p>
        </w:tc>
        <w:tc>
          <w:tcPr>
            <w:tcW w:w="0" w:type="auto"/>
            <w:vAlign w:val="center"/>
          </w:tcPr>
          <w:p w14:paraId="40B12315" w14:textId="7765287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69BA23C" w14:textId="7ECF94F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BABCE2E" w14:textId="7C93635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0911BA9E" w14:textId="3D56A15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0830F547" w14:textId="3F78BBB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93E48E8" w14:textId="15C5E99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57FDB40" w14:textId="649E3F3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50B0076" w14:textId="25EBC4C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21DA362" w14:textId="60E9993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611AB62" w14:textId="7CA74A96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EE8C510" w14:textId="5263F8E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2DCD752" w14:textId="5028012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D3D3CD4" w14:textId="29C1D1B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1537B44" w14:textId="0B98614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center"/>
          </w:tcPr>
          <w:p w14:paraId="6AACA90E" w14:textId="6FD8D946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CDE779E" w14:textId="6D1455A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center"/>
          </w:tcPr>
          <w:p w14:paraId="7D9FDA10" w14:textId="4025DD6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center"/>
          </w:tcPr>
          <w:p w14:paraId="787D86C7" w14:textId="07AC73A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</w:tr>
      <w:tr w:rsidR="002F7636" w14:paraId="3729E86D" w14:textId="77777777" w:rsidTr="00FB7BFF">
        <w:tc>
          <w:tcPr>
            <w:tcW w:w="0" w:type="auto"/>
            <w:vAlign w:val="center"/>
          </w:tcPr>
          <w:p w14:paraId="692B2BE8" w14:textId="7DDD3AA2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proofErr w:type="spellStart"/>
            <w:r w:rsidRPr="002E77DE">
              <w:rPr>
                <w:rFonts w:ascii="Cambria" w:eastAsia="Cambria" w:hAnsi="Cambria" w:cs="Cambria"/>
                <w:sz w:val="18"/>
                <w:szCs w:val="18"/>
                <w:lang w:val="en-GB"/>
              </w:rPr>
              <w:t>phaware</w:t>
            </w:r>
            <w:proofErr w:type="spellEnd"/>
            <w:r w:rsidRPr="002E77DE">
              <w:rPr>
                <w:rFonts w:ascii="Cambria" w:eastAsia="Cambria" w:hAnsi="Cambria" w:cs="Cambria"/>
                <w:sz w:val="18"/>
                <w:szCs w:val="18"/>
                <w:lang w:val="en-GB"/>
              </w:rPr>
              <w:t>: Aware That I´m Rare</w:t>
            </w:r>
          </w:p>
        </w:tc>
        <w:tc>
          <w:tcPr>
            <w:tcW w:w="0" w:type="auto"/>
            <w:vAlign w:val="center"/>
          </w:tcPr>
          <w:p w14:paraId="38405998" w14:textId="2B1F53C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7B9EECB" w14:textId="6BDF08E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30A9BAA" w14:textId="6664BA6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902B241" w14:textId="414F649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77D5E39" w14:textId="1DD21181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F949F26" w14:textId="1EF63AE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3AA6AF8" w14:textId="673DD2B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BD670CE" w14:textId="49C9451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CB257F8" w14:textId="496C6D4E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0E5835C" w14:textId="5FAA1D0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FED3817" w14:textId="1C2891A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A8D91C4" w14:textId="5B67792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41DC3A6" w14:textId="2BA062D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4E7A107" w14:textId="42FD252E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center"/>
          </w:tcPr>
          <w:p w14:paraId="05196EB3" w14:textId="0488235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BB884BF" w14:textId="75C07AF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center"/>
          </w:tcPr>
          <w:p w14:paraId="30C9644F" w14:textId="743A8F66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center"/>
          </w:tcPr>
          <w:p w14:paraId="391A0B22" w14:textId="059C407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</w:tr>
      <w:tr w:rsidR="002F7636" w14:paraId="3719FD65" w14:textId="77777777" w:rsidTr="00FB7BFF">
        <w:tc>
          <w:tcPr>
            <w:tcW w:w="0" w:type="auto"/>
            <w:vAlign w:val="center"/>
          </w:tcPr>
          <w:p w14:paraId="5DC6659A" w14:textId="56617A7B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Pulmonary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Diseases</w:t>
            </w:r>
            <w:proofErr w:type="spellEnd"/>
          </w:p>
        </w:tc>
        <w:tc>
          <w:tcPr>
            <w:tcW w:w="0" w:type="auto"/>
            <w:vAlign w:val="center"/>
          </w:tcPr>
          <w:p w14:paraId="1F34B424" w14:textId="74A4A07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3EF91D5" w14:textId="6AABEE2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8BA8087" w14:textId="60DB7B8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5E1A751" w14:textId="5F1E901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CDC93F6" w14:textId="328B402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5250D6B" w14:textId="232860D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980C5E5" w14:textId="5F1922E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C34BE21" w14:textId="625CD43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E6ECCF6" w14:textId="1E46ACE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BB9AC19" w14:textId="18631E9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D0BED6F" w14:textId="2D993B1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0DA09790" w14:textId="6A7C5F41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4E339CA" w14:textId="405F3D8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C2CE959" w14:textId="20C7E94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200FBE8" w14:textId="304D8AC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ACCE7CB" w14:textId="29D1FEC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1E541E6" w14:textId="78274C16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31DBE4A" w14:textId="169EF29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</w:tr>
      <w:tr w:rsidR="002F7636" w14:paraId="2775E235" w14:textId="77777777" w:rsidTr="00FB7BFF">
        <w:tc>
          <w:tcPr>
            <w:tcW w:w="0" w:type="auto"/>
            <w:vAlign w:val="center"/>
          </w:tcPr>
          <w:p w14:paraId="7B1AD45E" w14:textId="6ACE2602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Pulmonary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hypertension</w:t>
            </w:r>
            <w:proofErr w:type="spellEnd"/>
          </w:p>
        </w:tc>
        <w:tc>
          <w:tcPr>
            <w:tcW w:w="0" w:type="auto"/>
            <w:vAlign w:val="center"/>
          </w:tcPr>
          <w:p w14:paraId="4F5221B1" w14:textId="019504AE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CE373C5" w14:textId="4CE134B1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CDD18B1" w14:textId="76AF4DF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9092D1F" w14:textId="3E4E8546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014CA89" w14:textId="655B9D2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8AAE687" w14:textId="06A9C3E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F5A8D13" w14:textId="39CC643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7FE30F67" w14:textId="712E0EF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44D2EC36" w14:textId="0EFFEF6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6ABCAEF4" w14:textId="0B90BAC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390B096" w14:textId="4A5B4FF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0D3648D" w14:textId="2C18B75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8C54AF2" w14:textId="4B3E45F1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3D8D19A" w14:textId="2F0E176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center"/>
          </w:tcPr>
          <w:p w14:paraId="7FEDB072" w14:textId="4AA39C2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C970BC2" w14:textId="01A9B18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9AB058B" w14:textId="660C2E1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10066D6" w14:textId="7C51A62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</w:tr>
      <w:tr w:rsidR="002F7636" w14:paraId="3262DC20" w14:textId="77777777" w:rsidTr="00FB7BFF">
        <w:tc>
          <w:tcPr>
            <w:tcW w:w="0" w:type="auto"/>
            <w:vAlign w:val="center"/>
          </w:tcPr>
          <w:p w14:paraId="7073C326" w14:textId="635F7A55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Pulmonary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hypertension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upport</w:t>
            </w:r>
            <w:proofErr w:type="spellEnd"/>
          </w:p>
        </w:tc>
        <w:tc>
          <w:tcPr>
            <w:tcW w:w="0" w:type="auto"/>
            <w:vAlign w:val="center"/>
          </w:tcPr>
          <w:p w14:paraId="241275FA" w14:textId="60E5053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344C452" w14:textId="4D04FB5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02C6916" w14:textId="532C4BC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2C84F07" w14:textId="6564943E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98C97CF" w14:textId="5E98052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1A8B8FE" w14:textId="0909D7C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0CDA51E" w14:textId="59A87CE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C443641" w14:textId="2FCCBB4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FE24AF5" w14:textId="5C397B51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7626FB2" w14:textId="243CBB2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663DF92" w14:textId="48E584A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084D110" w14:textId="281E528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255114F" w14:textId="2E50114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485A38C" w14:textId="50B3B8A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ND</w:t>
            </w:r>
          </w:p>
        </w:tc>
        <w:tc>
          <w:tcPr>
            <w:tcW w:w="0" w:type="auto"/>
            <w:vAlign w:val="center"/>
          </w:tcPr>
          <w:p w14:paraId="65DFF866" w14:textId="19BF6258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C495DFF" w14:textId="5E2C799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5A7E83E" w14:textId="6B42B6AE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5853585" w14:textId="79671CF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</w:tr>
      <w:tr w:rsidR="002F7636" w14:paraId="2D793DD6" w14:textId="77777777" w:rsidTr="00FB7BFF">
        <w:tc>
          <w:tcPr>
            <w:tcW w:w="0" w:type="auto"/>
            <w:vAlign w:val="center"/>
          </w:tcPr>
          <w:p w14:paraId="15A382EE" w14:textId="03CEC4A4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Respiratory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Diseases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Treatments</w:t>
            </w:r>
            <w:proofErr w:type="spellEnd"/>
          </w:p>
        </w:tc>
        <w:tc>
          <w:tcPr>
            <w:tcW w:w="0" w:type="auto"/>
            <w:vAlign w:val="center"/>
          </w:tcPr>
          <w:p w14:paraId="3CE2ACFE" w14:textId="2E5A6EC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F135F84" w14:textId="5E582EF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5444397" w14:textId="780EAAC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6E1BC44" w14:textId="65BB319E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D005053" w14:textId="596B6E9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0164EE7" w14:textId="097F4C5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2DDCA17" w14:textId="739F534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19E837D" w14:textId="424AD02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9270F8F" w14:textId="4B20C16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A8C8D75" w14:textId="42A7BC8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D1B974C" w14:textId="37F9089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688179F" w14:textId="67CAAE5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DFF26E0" w14:textId="658F2F9F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083195F" w14:textId="4122D5CE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0711B9E" w14:textId="7071210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E3D4886" w14:textId="3F0C86D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0142B7F" w14:textId="5E9DF7F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0D599C7" w14:textId="6D3F97D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</w:tr>
      <w:tr w:rsidR="002F7636" w14:paraId="7676983D" w14:textId="77777777" w:rsidTr="00FB7BFF">
        <w:tc>
          <w:tcPr>
            <w:tcW w:w="0" w:type="auto"/>
            <w:vAlign w:val="center"/>
          </w:tcPr>
          <w:p w14:paraId="1F460CB7" w14:textId="3BB15219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Respiratory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isease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&amp;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0" w:type="auto"/>
            <w:vAlign w:val="center"/>
          </w:tcPr>
          <w:p w14:paraId="5D629761" w14:textId="1CA7631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A564858" w14:textId="5C90892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B222538" w14:textId="2FEA47F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7FAB998" w14:textId="49D72A9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8AEFDC5" w14:textId="5E8AB41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C4A4AA8" w14:textId="0A2C5F4E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91ECB92" w14:textId="6350F19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D749740" w14:textId="3351789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CDB4BB7" w14:textId="578CE671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3F480AC" w14:textId="53715AD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5F9347B" w14:textId="3EB793A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45F1F09" w14:textId="23A8061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03679A1" w14:textId="7FFEA8C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4E4FBC5" w14:textId="679E916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F9B65B8" w14:textId="493CB020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79A23AD" w14:textId="383D8CB3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F5789E7" w14:textId="2C4B770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C522587" w14:textId="66225D1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</w:tr>
      <w:tr w:rsidR="002F7636" w14:paraId="2B57A093" w14:textId="77777777" w:rsidTr="00FB7BFF">
        <w:tc>
          <w:tcPr>
            <w:tcW w:w="0" w:type="auto"/>
            <w:vAlign w:val="center"/>
          </w:tcPr>
          <w:p w14:paraId="3EBB4117" w14:textId="4F5A7733" w:rsidR="002F7636" w:rsidRDefault="002F7636" w:rsidP="002F7636">
            <w:pPr>
              <w:jc w:val="both"/>
              <w:rPr>
                <w:rFonts w:ascii="Cambria" w:eastAsia="Cambria" w:hAnsi="Cambria" w:cs="Cambria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Respiratory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iseases&amp;Treatment</w:t>
            </w:r>
            <w:proofErr w:type="spellEnd"/>
          </w:p>
        </w:tc>
        <w:tc>
          <w:tcPr>
            <w:tcW w:w="0" w:type="auto"/>
            <w:vAlign w:val="center"/>
          </w:tcPr>
          <w:p w14:paraId="30BCDC9C" w14:textId="5C9BC7A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8680A90" w14:textId="5F48241E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A6A1180" w14:textId="6D9E7EC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22E3783" w14:textId="74732129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2147888" w14:textId="7FCC25F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660A802" w14:textId="55DA641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51A542F" w14:textId="363F29C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E1C586D" w14:textId="3032026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0794722" w14:textId="0992AD65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7AAAECD" w14:textId="5B12A0DB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A00EB4E" w14:textId="74B1CEFE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04FDA57" w14:textId="645ED38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02780EA1" w14:textId="24E568DD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2D5F3DB" w14:textId="0FF4AE12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4F8E955" w14:textId="38C69C77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0C1C4B62" w14:textId="366D565A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484987D" w14:textId="1B967B5C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DDABB7D" w14:textId="770748E4" w:rsidR="002F7636" w:rsidRPr="00FB7BFF" w:rsidRDefault="002F7636" w:rsidP="002F7636">
            <w:pPr>
              <w:jc w:val="center"/>
              <w:rPr>
                <w:rFonts w:ascii="Cambria" w:eastAsia="Cambria" w:hAnsi="Cambria" w:cs="Cambria"/>
                <w:sz w:val="18"/>
                <w:szCs w:val="18"/>
                <w:lang w:val="en-GB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</w:tr>
      <w:tr w:rsidR="002F7636" w14:paraId="076BFF87" w14:textId="77777777" w:rsidTr="00FB7BFF">
        <w:tc>
          <w:tcPr>
            <w:tcW w:w="0" w:type="auto"/>
            <w:vAlign w:val="center"/>
          </w:tcPr>
          <w:p w14:paraId="63BC0C14" w14:textId="55368F45" w:rsidR="002F7636" w:rsidRDefault="002F7636" w:rsidP="002F7636">
            <w:pPr>
              <w:jc w:val="both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2E77DE">
              <w:rPr>
                <w:rFonts w:ascii="Cambria" w:eastAsia="Cambria" w:hAnsi="Cambria" w:cs="Cambria"/>
                <w:b/>
                <w:bCs/>
                <w:color w:val="000000"/>
                <w:sz w:val="18"/>
                <w:szCs w:val="18"/>
              </w:rPr>
              <w:t>Mean, SD</w:t>
            </w:r>
          </w:p>
        </w:tc>
        <w:tc>
          <w:tcPr>
            <w:tcW w:w="0" w:type="auto"/>
            <w:vAlign w:val="center"/>
          </w:tcPr>
          <w:p w14:paraId="40284DE8" w14:textId="292330DF" w:rsidR="002F7636" w:rsidRPr="00FB7BFF" w:rsidRDefault="002F7636" w:rsidP="002F7636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.11 (1)</w:t>
            </w:r>
          </w:p>
        </w:tc>
        <w:tc>
          <w:tcPr>
            <w:tcW w:w="0" w:type="auto"/>
            <w:vAlign w:val="center"/>
          </w:tcPr>
          <w:p w14:paraId="654193AC" w14:textId="46169694" w:rsidR="002F7636" w:rsidRPr="00FB7BFF" w:rsidRDefault="002F7636" w:rsidP="002F7636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.1 (1.1)</w:t>
            </w:r>
          </w:p>
        </w:tc>
        <w:tc>
          <w:tcPr>
            <w:tcW w:w="0" w:type="auto"/>
            <w:vAlign w:val="center"/>
          </w:tcPr>
          <w:p w14:paraId="1FCB17E3" w14:textId="6B9B951D" w:rsidR="002F7636" w:rsidRPr="00FB7BFF" w:rsidRDefault="002F7636" w:rsidP="002F7636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1.4 (0.6)</w:t>
            </w:r>
          </w:p>
        </w:tc>
        <w:tc>
          <w:tcPr>
            <w:tcW w:w="0" w:type="auto"/>
            <w:vAlign w:val="center"/>
          </w:tcPr>
          <w:p w14:paraId="4D60103E" w14:textId="4AB46236" w:rsidR="002F7636" w:rsidRPr="00FB7BFF" w:rsidRDefault="002F7636" w:rsidP="002F7636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.0 (0.7)</w:t>
            </w:r>
          </w:p>
        </w:tc>
        <w:tc>
          <w:tcPr>
            <w:tcW w:w="0" w:type="auto"/>
            <w:vAlign w:val="center"/>
          </w:tcPr>
          <w:p w14:paraId="795BFDE0" w14:textId="05288205" w:rsidR="002F7636" w:rsidRPr="00FB7BFF" w:rsidRDefault="002F7636" w:rsidP="002F7636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.4 (0.9)</w:t>
            </w:r>
          </w:p>
        </w:tc>
        <w:tc>
          <w:tcPr>
            <w:tcW w:w="0" w:type="auto"/>
            <w:vAlign w:val="center"/>
          </w:tcPr>
          <w:p w14:paraId="59277508" w14:textId="7E10A978" w:rsidR="002F7636" w:rsidRPr="00FB7BFF" w:rsidRDefault="002F7636" w:rsidP="002F7636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.7 (0.6)</w:t>
            </w:r>
          </w:p>
        </w:tc>
        <w:tc>
          <w:tcPr>
            <w:tcW w:w="0" w:type="auto"/>
            <w:vAlign w:val="center"/>
          </w:tcPr>
          <w:p w14:paraId="59C19B15" w14:textId="60424E83" w:rsidR="002F7636" w:rsidRPr="00FB7BFF" w:rsidRDefault="002F7636" w:rsidP="002F7636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4.0 (0.5)</w:t>
            </w:r>
          </w:p>
        </w:tc>
        <w:tc>
          <w:tcPr>
            <w:tcW w:w="0" w:type="auto"/>
            <w:vAlign w:val="center"/>
          </w:tcPr>
          <w:p w14:paraId="73675309" w14:textId="6ACAE369" w:rsidR="002F7636" w:rsidRPr="00FB7BFF" w:rsidRDefault="002F7636" w:rsidP="002F7636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.9 (0.5)</w:t>
            </w:r>
          </w:p>
        </w:tc>
        <w:tc>
          <w:tcPr>
            <w:tcW w:w="0" w:type="auto"/>
            <w:vAlign w:val="center"/>
          </w:tcPr>
          <w:p w14:paraId="5DE97B60" w14:textId="04831B99" w:rsidR="002F7636" w:rsidRPr="00FB7BFF" w:rsidRDefault="002F7636" w:rsidP="002F7636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.5 (0.8)</w:t>
            </w:r>
          </w:p>
        </w:tc>
        <w:tc>
          <w:tcPr>
            <w:tcW w:w="0" w:type="auto"/>
            <w:vAlign w:val="center"/>
          </w:tcPr>
          <w:p w14:paraId="612EFC7F" w14:textId="34C67827" w:rsidR="002F7636" w:rsidRPr="00FB7BFF" w:rsidRDefault="002F7636" w:rsidP="002F7636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.3 (0.8)</w:t>
            </w:r>
          </w:p>
        </w:tc>
        <w:tc>
          <w:tcPr>
            <w:tcW w:w="0" w:type="auto"/>
            <w:vAlign w:val="center"/>
          </w:tcPr>
          <w:p w14:paraId="6299802E" w14:textId="3CFC3328" w:rsidR="002F7636" w:rsidRPr="00FB7BFF" w:rsidRDefault="002F7636" w:rsidP="002F7636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.1 (0.8)</w:t>
            </w:r>
          </w:p>
        </w:tc>
        <w:tc>
          <w:tcPr>
            <w:tcW w:w="0" w:type="auto"/>
            <w:vAlign w:val="center"/>
          </w:tcPr>
          <w:p w14:paraId="35D76211" w14:textId="324347D8" w:rsidR="002F7636" w:rsidRPr="00FB7BFF" w:rsidRDefault="002F7636" w:rsidP="002F7636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.8 (0.8)</w:t>
            </w:r>
          </w:p>
        </w:tc>
        <w:tc>
          <w:tcPr>
            <w:tcW w:w="0" w:type="auto"/>
            <w:vAlign w:val="center"/>
          </w:tcPr>
          <w:p w14:paraId="22D9FB99" w14:textId="5A27F9CA" w:rsidR="002F7636" w:rsidRPr="00FB7BFF" w:rsidRDefault="002F7636" w:rsidP="002F7636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.7 (0.6)</w:t>
            </w:r>
          </w:p>
        </w:tc>
        <w:tc>
          <w:tcPr>
            <w:tcW w:w="0" w:type="auto"/>
            <w:vAlign w:val="center"/>
          </w:tcPr>
          <w:p w14:paraId="1F95D2C2" w14:textId="4AA6AFCC" w:rsidR="002F7636" w:rsidRPr="00FB7BFF" w:rsidRDefault="002F7636" w:rsidP="002F7636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.2 (1.5)</w:t>
            </w:r>
          </w:p>
        </w:tc>
        <w:tc>
          <w:tcPr>
            <w:tcW w:w="0" w:type="auto"/>
            <w:vAlign w:val="center"/>
          </w:tcPr>
          <w:p w14:paraId="51C31C77" w14:textId="77B2F0C9" w:rsidR="002F7636" w:rsidRPr="00FB7BFF" w:rsidRDefault="002F7636" w:rsidP="002F7636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.2 (0.9)</w:t>
            </w:r>
          </w:p>
        </w:tc>
        <w:tc>
          <w:tcPr>
            <w:tcW w:w="0" w:type="auto"/>
            <w:vAlign w:val="center"/>
          </w:tcPr>
          <w:p w14:paraId="4527DFB7" w14:textId="26CC3A65" w:rsidR="002F7636" w:rsidRPr="00FB7BFF" w:rsidRDefault="002F7636" w:rsidP="002F7636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.8 (1.2)</w:t>
            </w:r>
          </w:p>
        </w:tc>
        <w:tc>
          <w:tcPr>
            <w:tcW w:w="0" w:type="auto"/>
            <w:vAlign w:val="center"/>
          </w:tcPr>
          <w:p w14:paraId="25BE4B32" w14:textId="03E8F369" w:rsidR="002F7636" w:rsidRPr="00FB7BFF" w:rsidRDefault="002F7636" w:rsidP="002F7636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3.1 (1.4)</w:t>
            </w:r>
          </w:p>
        </w:tc>
        <w:tc>
          <w:tcPr>
            <w:tcW w:w="0" w:type="auto"/>
            <w:vAlign w:val="center"/>
          </w:tcPr>
          <w:p w14:paraId="10577D3B" w14:textId="1ACEB7E6" w:rsidR="002F7636" w:rsidRPr="00FB7BFF" w:rsidRDefault="002F7636" w:rsidP="002F7636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FB7BFF">
              <w:rPr>
                <w:rFonts w:ascii="Aptos" w:eastAsia="Aptos" w:hAnsi="Aptos" w:cs="Aptos"/>
                <w:sz w:val="18"/>
                <w:szCs w:val="18"/>
              </w:rPr>
              <w:t>2.4 (1.2)</w:t>
            </w:r>
          </w:p>
        </w:tc>
      </w:tr>
    </w:tbl>
    <w:p w14:paraId="5B9D2DED" w14:textId="77777777" w:rsidR="007F14F3" w:rsidRDefault="007F14F3" w:rsidP="007F14F3">
      <w:pPr>
        <w:spacing w:after="0" w:line="240" w:lineRule="auto"/>
        <w:jc w:val="both"/>
        <w:rPr>
          <w:rFonts w:ascii="Cambria" w:eastAsia="Cambria" w:hAnsi="Cambria" w:cs="Cambria"/>
          <w:color w:val="000000"/>
          <w:sz w:val="24"/>
          <w:szCs w:val="24"/>
          <w:lang w:val="en-GB"/>
        </w:rPr>
      </w:pPr>
      <w:r w:rsidRPr="002E77DE">
        <w:rPr>
          <w:rFonts w:ascii="Cambria" w:eastAsia="Cambria" w:hAnsi="Cambria" w:cs="Cambria"/>
          <w:color w:val="000000"/>
          <w:sz w:val="24"/>
          <w:szCs w:val="24"/>
          <w:lang w:val="en-GB"/>
        </w:rPr>
        <w:t xml:space="preserve">AAD: accuracy of app description, Cre: credibility, </w:t>
      </w:r>
      <w:proofErr w:type="spellStart"/>
      <w:r w:rsidRPr="002E77DE">
        <w:rPr>
          <w:rFonts w:ascii="Cambria" w:eastAsia="Cambria" w:hAnsi="Cambria" w:cs="Cambria"/>
          <w:color w:val="000000"/>
          <w:sz w:val="24"/>
          <w:szCs w:val="24"/>
          <w:lang w:val="en-GB"/>
        </w:rPr>
        <w:t>Cus</w:t>
      </w:r>
      <w:proofErr w:type="spellEnd"/>
      <w:r w:rsidRPr="002E77DE">
        <w:rPr>
          <w:rFonts w:ascii="Cambria" w:eastAsia="Cambria" w:hAnsi="Cambria" w:cs="Cambria"/>
          <w:color w:val="000000"/>
          <w:sz w:val="24"/>
          <w:szCs w:val="24"/>
          <w:lang w:val="en-GB"/>
        </w:rPr>
        <w:t xml:space="preserve">: customization, Ent: entertainment, EU: ease of use, GD: gestural design, Goa: goals, Gra: graphics, Int: interest, </w:t>
      </w:r>
      <w:proofErr w:type="spellStart"/>
      <w:r w:rsidRPr="002E77DE">
        <w:rPr>
          <w:rFonts w:ascii="Cambria" w:eastAsia="Cambria" w:hAnsi="Cambria" w:cs="Cambria"/>
          <w:color w:val="000000"/>
          <w:sz w:val="24"/>
          <w:szCs w:val="24"/>
          <w:lang w:val="en-GB"/>
        </w:rPr>
        <w:t>Iy</w:t>
      </w:r>
      <w:proofErr w:type="spellEnd"/>
      <w:r w:rsidRPr="002E77DE">
        <w:rPr>
          <w:rFonts w:ascii="Cambria" w:eastAsia="Cambria" w:hAnsi="Cambria" w:cs="Cambria"/>
          <w:color w:val="000000"/>
          <w:sz w:val="24"/>
          <w:szCs w:val="24"/>
          <w:lang w:val="en-GB"/>
        </w:rPr>
        <w:t xml:space="preserve">: interactivity, Lay: layouts, N/A: not applicable, Nav: navigation, Per: performance, QI: quality of information, </w:t>
      </w:r>
      <w:proofErr w:type="spellStart"/>
      <w:r w:rsidRPr="002E77DE">
        <w:rPr>
          <w:rFonts w:ascii="Cambria" w:eastAsia="Cambria" w:hAnsi="Cambria" w:cs="Cambria"/>
          <w:color w:val="000000"/>
          <w:sz w:val="24"/>
          <w:szCs w:val="24"/>
          <w:lang w:val="en-GB"/>
        </w:rPr>
        <w:t>QyI</w:t>
      </w:r>
      <w:proofErr w:type="spellEnd"/>
      <w:r w:rsidRPr="002E77DE">
        <w:rPr>
          <w:rFonts w:ascii="Cambria" w:eastAsia="Cambria" w:hAnsi="Cambria" w:cs="Cambria"/>
          <w:color w:val="000000"/>
          <w:sz w:val="24"/>
          <w:szCs w:val="24"/>
          <w:lang w:val="en-GB"/>
        </w:rPr>
        <w:t xml:space="preserve">: quantity of information, </w:t>
      </w:r>
      <w:proofErr w:type="spellStart"/>
      <w:r w:rsidRPr="002E77DE">
        <w:rPr>
          <w:rFonts w:ascii="Cambria" w:eastAsia="Cambria" w:hAnsi="Cambria" w:cs="Cambria"/>
          <w:color w:val="000000"/>
          <w:sz w:val="24"/>
          <w:szCs w:val="24"/>
          <w:lang w:val="en-GB"/>
        </w:rPr>
        <w:t>Tg</w:t>
      </w:r>
      <w:proofErr w:type="spellEnd"/>
      <w:r w:rsidRPr="002E77DE">
        <w:rPr>
          <w:rFonts w:ascii="Cambria" w:eastAsia="Cambria" w:hAnsi="Cambria" w:cs="Cambria"/>
          <w:color w:val="000000"/>
          <w:sz w:val="24"/>
          <w:szCs w:val="24"/>
          <w:lang w:val="en-GB"/>
        </w:rPr>
        <w:t>: target group, VA: visual appeal, VI: visual information.</w:t>
      </w:r>
    </w:p>
    <w:p w14:paraId="5416C360" w14:textId="77777777" w:rsidR="002F7636" w:rsidRPr="002E77DE" w:rsidRDefault="002F7636" w:rsidP="002E77DE">
      <w:pPr>
        <w:spacing w:after="0" w:line="240" w:lineRule="auto"/>
        <w:jc w:val="both"/>
        <w:rPr>
          <w:rFonts w:ascii="Cambria" w:eastAsia="Cambria" w:hAnsi="Cambria" w:cs="Cambria"/>
          <w:sz w:val="24"/>
          <w:szCs w:val="24"/>
          <w:lang w:val="en-GB"/>
        </w:rPr>
      </w:pPr>
    </w:p>
    <w:sectPr w:rsidR="002F7636" w:rsidRPr="002E77DE">
      <w:pgSz w:w="16838" w:h="11906" w:orient="landscape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9BA"/>
    <w:rsid w:val="002E77DE"/>
    <w:rsid w:val="002F7636"/>
    <w:rsid w:val="00452C3E"/>
    <w:rsid w:val="007F14F3"/>
    <w:rsid w:val="009D09BA"/>
    <w:rsid w:val="00FB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86ED5"/>
  <w15:docId w15:val="{E1F5D5F7-463F-4AFA-890E-DB4DA1919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B269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04F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04F3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04F3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04F3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04F35"/>
    <w:rPr>
      <w:b/>
      <w:bCs/>
      <w:sz w:val="20"/>
      <w:szCs w:val="2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Tablaconcuadrcula">
    <w:name w:val="Table Grid"/>
    <w:basedOn w:val="Tablanormal"/>
    <w:uiPriority w:val="39"/>
    <w:rsid w:val="002F7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6LD6Aw19auV/1f127Se8aaWY2TA==">CgMxLjA4AGosChRzdWdnZXN0LnZnbDUzYW5kYmNqaBIUTmVyZWEgQmFleiBHdXRpZXJyZXpqLAoUc3VnZ2VzdC52ODdjM3V0aDEwbngSFE5lcmVhIEJhZXogR3V0aWVycmV6aiwKFHN1Z2dlc3QueXF1NGd0b2djbjVpEhROZXJlYSBCYWV6IEd1dGllcnJlemosChRzdWdnZXN0LmVuaWJkMThjMGc3NxIUTmVyZWEgQmFleiBHdXRpZXJyZXpyITEtTF9BaXp1QUVoN3hMcmh4MWdPSjZRSWNZZk1ZVkx4T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04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ea Báez Gutiérrez</dc:creator>
  <cp:lastModifiedBy>Nerea Báez Gutiérrez</cp:lastModifiedBy>
  <cp:revision>5</cp:revision>
  <dcterms:created xsi:type="dcterms:W3CDTF">2023-12-11T17:57:00Z</dcterms:created>
  <dcterms:modified xsi:type="dcterms:W3CDTF">2024-02-01T09:55:00Z</dcterms:modified>
</cp:coreProperties>
</file>